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38262" w14:textId="77777777" w:rsidR="00301B8E" w:rsidRDefault="00301B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2.  Nucleic acid sequence homology of clade 2.3.4.4 A(H5N2) </w:t>
      </w:r>
      <w:r w:rsidR="00E52856">
        <w:rPr>
          <w:rFonts w:ascii="Times New Roman" w:hAnsi="Times New Roman" w:cs="Times New Roman"/>
        </w:rPr>
        <w:t xml:space="preserve">virus </w:t>
      </w:r>
      <w:bookmarkStart w:id="0" w:name="_GoBack"/>
      <w:bookmarkEnd w:id="0"/>
      <w:r>
        <w:rPr>
          <w:rFonts w:ascii="Times New Roman" w:hAnsi="Times New Roman" w:cs="Times New Roman"/>
        </w:rPr>
        <w:t>NP gene seg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757"/>
        <w:gridCol w:w="757"/>
        <w:gridCol w:w="758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26"/>
        <w:gridCol w:w="726"/>
        <w:gridCol w:w="726"/>
        <w:gridCol w:w="726"/>
        <w:gridCol w:w="726"/>
      </w:tblGrid>
      <w:tr w:rsidR="00E52856" w14:paraId="5C4DCD40" w14:textId="77777777" w:rsidTr="00E52856">
        <w:trPr>
          <w:cantSplit/>
          <w:trHeight w:val="2960"/>
        </w:trPr>
        <w:tc>
          <w:tcPr>
            <w:tcW w:w="2959" w:type="dxa"/>
          </w:tcPr>
          <w:p w14:paraId="752DC87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extDirection w:val="btLr"/>
          </w:tcPr>
          <w:p w14:paraId="78702F0E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BC/FAV10/2014|H5N2</w:t>
            </w:r>
          </w:p>
          <w:p w14:paraId="02CA245A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extDirection w:val="btLr"/>
          </w:tcPr>
          <w:p w14:paraId="1FE13257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northern pintail/WA/40964/2014|H5N2</w:t>
            </w:r>
          </w:p>
          <w:p w14:paraId="1D54FC71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extDirection w:val="btLr"/>
          </w:tcPr>
          <w:p w14:paraId="60653472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snow goose/MO/CC15-84A/2015|H5N2</w:t>
            </w:r>
          </w:p>
          <w:p w14:paraId="2599D880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1A136D3C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MN/11668-1/2015|H5N2</w:t>
            </w:r>
          </w:p>
          <w:p w14:paraId="76525C41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50AA1210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MN/10777/2015|H5N2</w:t>
            </w:r>
          </w:p>
          <w:p w14:paraId="2783D1BF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07124F60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MN/10915-1/2015|H5N2</w:t>
            </w:r>
          </w:p>
          <w:p w14:paraId="647BD82F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7E2179C2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ND/11419-1/2015|H5N2</w:t>
            </w:r>
          </w:p>
          <w:p w14:paraId="6548FCE3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3C1A8295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SD/11089-3/2015|H5N2</w:t>
            </w:r>
          </w:p>
          <w:p w14:paraId="60105A1B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6E5D9EB0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lue winged teal/LA/UGAI14_2115/2014|H4N8</w:t>
            </w:r>
          </w:p>
          <w:p w14:paraId="189DC0D3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76FB0DEE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lue winged teal/TX/UGAI14_2059/2014|H4N6</w:t>
            </w:r>
          </w:p>
          <w:p w14:paraId="185254E8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298FFC0F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lue winged teal/TX/UGAI14_3363/2014|H4N6</w:t>
            </w:r>
          </w:p>
          <w:p w14:paraId="13C592A2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1D9719C2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-2257/2014|H4N8</w:t>
            </w:r>
          </w:p>
          <w:p w14:paraId="48C3F733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extDirection w:val="btLr"/>
          </w:tcPr>
          <w:p w14:paraId="20EF438F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-2238/2014|H4N2</w:t>
            </w:r>
          </w:p>
          <w:p w14:paraId="15FF8B3C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textDirection w:val="btLr"/>
          </w:tcPr>
          <w:p w14:paraId="078D3ED0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_3313/2014|H3N2</w:t>
            </w:r>
          </w:p>
          <w:p w14:paraId="50AF6603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textDirection w:val="btLr"/>
          </w:tcPr>
          <w:p w14:paraId="73E9609F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_2767/2014|H4N6</w:t>
            </w:r>
          </w:p>
          <w:p w14:paraId="5B2CA44D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textDirection w:val="btLr"/>
          </w:tcPr>
          <w:p w14:paraId="5AA81794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-2241/2014|H4N6</w:t>
            </w:r>
          </w:p>
          <w:p w14:paraId="7D9D8166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textDirection w:val="btLr"/>
          </w:tcPr>
          <w:p w14:paraId="1E7A10D4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-2249/2014|H4N6</w:t>
            </w:r>
          </w:p>
          <w:p w14:paraId="4BE468B6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textDirection w:val="btLr"/>
          </w:tcPr>
          <w:p w14:paraId="1491E3D7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quail/CA/K1400794/2014|H5N8</w:t>
            </w:r>
          </w:p>
          <w:p w14:paraId="3BDE5ACA" w14:textId="77777777" w:rsidR="00E52856" w:rsidRPr="00EA68CB" w:rsidRDefault="00E52856" w:rsidP="00FC57B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2856" w14:paraId="671C1D8A" w14:textId="77777777" w:rsidTr="00E52856">
        <w:tc>
          <w:tcPr>
            <w:tcW w:w="2959" w:type="dxa"/>
          </w:tcPr>
          <w:p w14:paraId="2FC7F03C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BC/FAV10/2014|H5N2</w:t>
            </w:r>
          </w:p>
          <w:p w14:paraId="2457FB6D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5E553EF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075D76A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8" w:type="dxa"/>
          </w:tcPr>
          <w:p w14:paraId="279EA8B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3</w:t>
            </w:r>
          </w:p>
        </w:tc>
        <w:tc>
          <w:tcPr>
            <w:tcW w:w="759" w:type="dxa"/>
          </w:tcPr>
          <w:p w14:paraId="0CBBFEA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2324212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3C18DDF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2109005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715DC8E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35F0A5C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6C1479C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73</w:t>
            </w:r>
          </w:p>
        </w:tc>
        <w:tc>
          <w:tcPr>
            <w:tcW w:w="759" w:type="dxa"/>
          </w:tcPr>
          <w:p w14:paraId="6890301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7E90CA5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0</w:t>
            </w:r>
          </w:p>
        </w:tc>
        <w:tc>
          <w:tcPr>
            <w:tcW w:w="759" w:type="dxa"/>
          </w:tcPr>
          <w:p w14:paraId="13AEBD4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06</w:t>
            </w:r>
          </w:p>
        </w:tc>
        <w:tc>
          <w:tcPr>
            <w:tcW w:w="726" w:type="dxa"/>
          </w:tcPr>
          <w:p w14:paraId="31A1033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26" w:type="dxa"/>
          </w:tcPr>
          <w:p w14:paraId="090569C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26" w:type="dxa"/>
          </w:tcPr>
          <w:p w14:paraId="2FB83A2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26" w:type="dxa"/>
          </w:tcPr>
          <w:p w14:paraId="499CE1B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26" w:type="dxa"/>
          </w:tcPr>
          <w:p w14:paraId="228BC54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59</w:t>
            </w:r>
          </w:p>
        </w:tc>
      </w:tr>
      <w:tr w:rsidR="00E52856" w14:paraId="2D30BD56" w14:textId="77777777" w:rsidTr="00E52856">
        <w:trPr>
          <w:trHeight w:val="413"/>
        </w:trPr>
        <w:tc>
          <w:tcPr>
            <w:tcW w:w="2959" w:type="dxa"/>
          </w:tcPr>
          <w:p w14:paraId="3CA634CA" w14:textId="77777777" w:rsidR="00E52856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northern pintail/WA/40964/2014|H5N2</w:t>
            </w:r>
          </w:p>
          <w:p w14:paraId="4F43F44F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</w:tcPr>
          <w:p w14:paraId="7D006D1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7" w:type="dxa"/>
          </w:tcPr>
          <w:p w14:paraId="1466D96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</w:tcPr>
          <w:p w14:paraId="48AE7B8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6</w:t>
            </w:r>
          </w:p>
        </w:tc>
        <w:tc>
          <w:tcPr>
            <w:tcW w:w="759" w:type="dxa"/>
          </w:tcPr>
          <w:p w14:paraId="68C5348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59" w:type="dxa"/>
          </w:tcPr>
          <w:p w14:paraId="707D9E2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59" w:type="dxa"/>
          </w:tcPr>
          <w:p w14:paraId="1E29EA7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49154B1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59" w:type="dxa"/>
          </w:tcPr>
          <w:p w14:paraId="50EFC75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59" w:type="dxa"/>
          </w:tcPr>
          <w:p w14:paraId="19BE4D3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34A4E1D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0</w:t>
            </w:r>
          </w:p>
        </w:tc>
        <w:tc>
          <w:tcPr>
            <w:tcW w:w="759" w:type="dxa"/>
          </w:tcPr>
          <w:p w14:paraId="3478CB0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1912725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6</w:t>
            </w:r>
          </w:p>
        </w:tc>
        <w:tc>
          <w:tcPr>
            <w:tcW w:w="759" w:type="dxa"/>
          </w:tcPr>
          <w:p w14:paraId="73B8309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13</w:t>
            </w:r>
          </w:p>
        </w:tc>
        <w:tc>
          <w:tcPr>
            <w:tcW w:w="726" w:type="dxa"/>
          </w:tcPr>
          <w:p w14:paraId="7C2C0BC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26" w:type="dxa"/>
          </w:tcPr>
          <w:p w14:paraId="40CCE11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26" w:type="dxa"/>
          </w:tcPr>
          <w:p w14:paraId="0EE3ABF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26" w:type="dxa"/>
          </w:tcPr>
          <w:p w14:paraId="4F49B5B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73</w:t>
            </w:r>
          </w:p>
        </w:tc>
        <w:tc>
          <w:tcPr>
            <w:tcW w:w="726" w:type="dxa"/>
          </w:tcPr>
          <w:p w14:paraId="59CD1F2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65</w:t>
            </w:r>
          </w:p>
        </w:tc>
      </w:tr>
      <w:tr w:rsidR="00E52856" w14:paraId="5206AEB2" w14:textId="77777777" w:rsidTr="00E52856">
        <w:tc>
          <w:tcPr>
            <w:tcW w:w="2959" w:type="dxa"/>
          </w:tcPr>
          <w:p w14:paraId="41DC5F7D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snow goose/MO/CC15-84A/2015|H5N2</w:t>
            </w:r>
          </w:p>
        </w:tc>
        <w:tc>
          <w:tcPr>
            <w:tcW w:w="757" w:type="dxa"/>
          </w:tcPr>
          <w:p w14:paraId="3E4810A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3</w:t>
            </w:r>
          </w:p>
        </w:tc>
        <w:tc>
          <w:tcPr>
            <w:tcW w:w="757" w:type="dxa"/>
          </w:tcPr>
          <w:p w14:paraId="6DB4CDF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6</w:t>
            </w:r>
          </w:p>
        </w:tc>
        <w:tc>
          <w:tcPr>
            <w:tcW w:w="758" w:type="dxa"/>
          </w:tcPr>
          <w:p w14:paraId="4C4F102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102C106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</w:t>
            </w:r>
          </w:p>
        </w:tc>
        <w:tc>
          <w:tcPr>
            <w:tcW w:w="759" w:type="dxa"/>
          </w:tcPr>
          <w:p w14:paraId="057CE2A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</w:t>
            </w:r>
          </w:p>
        </w:tc>
        <w:tc>
          <w:tcPr>
            <w:tcW w:w="759" w:type="dxa"/>
          </w:tcPr>
          <w:p w14:paraId="231102B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6</w:t>
            </w:r>
          </w:p>
        </w:tc>
        <w:tc>
          <w:tcPr>
            <w:tcW w:w="759" w:type="dxa"/>
          </w:tcPr>
          <w:p w14:paraId="5EA196E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</w:t>
            </w:r>
          </w:p>
        </w:tc>
        <w:tc>
          <w:tcPr>
            <w:tcW w:w="759" w:type="dxa"/>
          </w:tcPr>
          <w:p w14:paraId="7826B16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</w:t>
            </w:r>
          </w:p>
        </w:tc>
        <w:tc>
          <w:tcPr>
            <w:tcW w:w="759" w:type="dxa"/>
          </w:tcPr>
          <w:p w14:paraId="7F715B1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6</w:t>
            </w:r>
          </w:p>
        </w:tc>
        <w:tc>
          <w:tcPr>
            <w:tcW w:w="759" w:type="dxa"/>
          </w:tcPr>
          <w:p w14:paraId="3AC0800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6</w:t>
            </w:r>
          </w:p>
        </w:tc>
        <w:tc>
          <w:tcPr>
            <w:tcW w:w="759" w:type="dxa"/>
          </w:tcPr>
          <w:p w14:paraId="05FD9F4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49</w:t>
            </w:r>
          </w:p>
        </w:tc>
        <w:tc>
          <w:tcPr>
            <w:tcW w:w="759" w:type="dxa"/>
          </w:tcPr>
          <w:p w14:paraId="6DD4733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83</w:t>
            </w:r>
          </w:p>
        </w:tc>
        <w:tc>
          <w:tcPr>
            <w:tcW w:w="759" w:type="dxa"/>
          </w:tcPr>
          <w:p w14:paraId="0A54A13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9</w:t>
            </w:r>
          </w:p>
        </w:tc>
        <w:tc>
          <w:tcPr>
            <w:tcW w:w="726" w:type="dxa"/>
          </w:tcPr>
          <w:p w14:paraId="6BBA1A5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726" w:type="dxa"/>
          </w:tcPr>
          <w:p w14:paraId="5D91678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6</w:t>
            </w:r>
          </w:p>
        </w:tc>
        <w:tc>
          <w:tcPr>
            <w:tcW w:w="726" w:type="dxa"/>
          </w:tcPr>
          <w:p w14:paraId="2E3C88E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726" w:type="dxa"/>
          </w:tcPr>
          <w:p w14:paraId="635D7D0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0</w:t>
            </w:r>
          </w:p>
        </w:tc>
        <w:tc>
          <w:tcPr>
            <w:tcW w:w="726" w:type="dxa"/>
          </w:tcPr>
          <w:p w14:paraId="149277B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75</w:t>
            </w:r>
          </w:p>
        </w:tc>
      </w:tr>
      <w:tr w:rsidR="00E52856" w14:paraId="4F39981D" w14:textId="77777777" w:rsidTr="00E52856">
        <w:tc>
          <w:tcPr>
            <w:tcW w:w="2959" w:type="dxa"/>
          </w:tcPr>
          <w:p w14:paraId="6568C3FE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MN/11668-1/2015|H5N2</w:t>
            </w:r>
          </w:p>
          <w:p w14:paraId="7F33E599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</w:tcPr>
          <w:p w14:paraId="04FC283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7" w:type="dxa"/>
          </w:tcPr>
          <w:p w14:paraId="58A0067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58" w:type="dxa"/>
          </w:tcPr>
          <w:p w14:paraId="0E251BCA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</w:t>
            </w:r>
          </w:p>
        </w:tc>
        <w:tc>
          <w:tcPr>
            <w:tcW w:w="759" w:type="dxa"/>
          </w:tcPr>
          <w:p w14:paraId="40A7C0F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7EA2A07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3FF3D6A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087F305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126D773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0C83EA2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3BBB8EB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255F28E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4EB0C34A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59" w:type="dxa"/>
          </w:tcPr>
          <w:p w14:paraId="6E40CF8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26" w:type="dxa"/>
          </w:tcPr>
          <w:p w14:paraId="4765C86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26C6F6E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26" w:type="dxa"/>
          </w:tcPr>
          <w:p w14:paraId="39FAFF0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6D171DE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26" w:type="dxa"/>
          </w:tcPr>
          <w:p w14:paraId="2AE285F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</w:tr>
      <w:tr w:rsidR="00E52856" w14:paraId="1273FE86" w14:textId="77777777" w:rsidTr="00E52856">
        <w:tc>
          <w:tcPr>
            <w:tcW w:w="2959" w:type="dxa"/>
          </w:tcPr>
          <w:p w14:paraId="6F8D6C65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MN/10777/2015|H5N2</w:t>
            </w:r>
          </w:p>
          <w:p w14:paraId="1F84530F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32731D5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7" w:type="dxa"/>
          </w:tcPr>
          <w:p w14:paraId="053AA4D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58" w:type="dxa"/>
          </w:tcPr>
          <w:p w14:paraId="35D1E7E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</w:t>
            </w:r>
          </w:p>
        </w:tc>
        <w:tc>
          <w:tcPr>
            <w:tcW w:w="759" w:type="dxa"/>
          </w:tcPr>
          <w:p w14:paraId="50BB4E8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3CC1872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676B071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0FFCA78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6AB2834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5D64552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6D24734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2A66E25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4805764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59" w:type="dxa"/>
          </w:tcPr>
          <w:p w14:paraId="1497396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26" w:type="dxa"/>
          </w:tcPr>
          <w:p w14:paraId="088182A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6B7D110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26" w:type="dxa"/>
          </w:tcPr>
          <w:p w14:paraId="3803691A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75E3D46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26" w:type="dxa"/>
          </w:tcPr>
          <w:p w14:paraId="4058319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</w:tr>
      <w:tr w:rsidR="00E52856" w14:paraId="02D95753" w14:textId="77777777" w:rsidTr="00E52856">
        <w:tc>
          <w:tcPr>
            <w:tcW w:w="2959" w:type="dxa"/>
          </w:tcPr>
          <w:p w14:paraId="06F80DC9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MN/10915-1/2015|H5N2</w:t>
            </w:r>
          </w:p>
          <w:p w14:paraId="753586D9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218320D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7" w:type="dxa"/>
          </w:tcPr>
          <w:p w14:paraId="3E8F315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8" w:type="dxa"/>
          </w:tcPr>
          <w:p w14:paraId="1665C08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6</w:t>
            </w:r>
          </w:p>
        </w:tc>
        <w:tc>
          <w:tcPr>
            <w:tcW w:w="759" w:type="dxa"/>
          </w:tcPr>
          <w:p w14:paraId="5897218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38ED296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7D594E1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6614EE9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4C11FFF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699613F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3D88545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59" w:type="dxa"/>
          </w:tcPr>
          <w:p w14:paraId="3217E87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5A3D0D4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3</w:t>
            </w:r>
          </w:p>
        </w:tc>
        <w:tc>
          <w:tcPr>
            <w:tcW w:w="759" w:type="dxa"/>
          </w:tcPr>
          <w:p w14:paraId="7333D2B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00</w:t>
            </w:r>
          </w:p>
        </w:tc>
        <w:tc>
          <w:tcPr>
            <w:tcW w:w="726" w:type="dxa"/>
          </w:tcPr>
          <w:p w14:paraId="2627492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26" w:type="dxa"/>
          </w:tcPr>
          <w:p w14:paraId="4C2DA66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0E55530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26" w:type="dxa"/>
          </w:tcPr>
          <w:p w14:paraId="7A5DE67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26" w:type="dxa"/>
          </w:tcPr>
          <w:p w14:paraId="7F5F374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52</w:t>
            </w:r>
          </w:p>
        </w:tc>
      </w:tr>
      <w:tr w:rsidR="00E52856" w14:paraId="38171C53" w14:textId="77777777" w:rsidTr="00E52856">
        <w:tc>
          <w:tcPr>
            <w:tcW w:w="2959" w:type="dxa"/>
          </w:tcPr>
          <w:p w14:paraId="66F7B03D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ND/11419-1/2015|H5N2</w:t>
            </w:r>
          </w:p>
          <w:p w14:paraId="473110FE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4065C24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7" w:type="dxa"/>
          </w:tcPr>
          <w:p w14:paraId="1ADB0E1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58" w:type="dxa"/>
          </w:tcPr>
          <w:p w14:paraId="60B92CB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</w:t>
            </w:r>
          </w:p>
        </w:tc>
        <w:tc>
          <w:tcPr>
            <w:tcW w:w="759" w:type="dxa"/>
          </w:tcPr>
          <w:p w14:paraId="3AF5AC4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7DDE9E9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60770AA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51E095F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2FE6E54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47F68A8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582CCCD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49BBE4C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4844330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59" w:type="dxa"/>
          </w:tcPr>
          <w:p w14:paraId="7B668F1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26" w:type="dxa"/>
          </w:tcPr>
          <w:p w14:paraId="288CA01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35E5EB9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26" w:type="dxa"/>
          </w:tcPr>
          <w:p w14:paraId="508CE9C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48F09DC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26" w:type="dxa"/>
          </w:tcPr>
          <w:p w14:paraId="51E0CCA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</w:tr>
      <w:tr w:rsidR="00E52856" w14:paraId="7E9EDDB5" w14:textId="77777777" w:rsidTr="00E52856">
        <w:tc>
          <w:tcPr>
            <w:tcW w:w="2959" w:type="dxa"/>
          </w:tcPr>
          <w:p w14:paraId="69A65BD7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turkey/SD/11089-3/2015|H5N2</w:t>
            </w:r>
          </w:p>
          <w:p w14:paraId="2E1E3015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57275B7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7" w:type="dxa"/>
          </w:tcPr>
          <w:p w14:paraId="1BECA2C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58" w:type="dxa"/>
          </w:tcPr>
          <w:p w14:paraId="602E394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0</w:t>
            </w:r>
          </w:p>
        </w:tc>
        <w:tc>
          <w:tcPr>
            <w:tcW w:w="759" w:type="dxa"/>
          </w:tcPr>
          <w:p w14:paraId="685882C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269EF82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3BA27F1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59" w:type="dxa"/>
          </w:tcPr>
          <w:p w14:paraId="63F201B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59" w:type="dxa"/>
          </w:tcPr>
          <w:p w14:paraId="5638FFC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63B972D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5C78BF5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1F51166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04D5C7F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59" w:type="dxa"/>
          </w:tcPr>
          <w:p w14:paraId="1865E27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26" w:type="dxa"/>
          </w:tcPr>
          <w:p w14:paraId="17ADD9D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038B6C3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26" w:type="dxa"/>
          </w:tcPr>
          <w:p w14:paraId="16C45D8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26" w:type="dxa"/>
          </w:tcPr>
          <w:p w14:paraId="0644666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26" w:type="dxa"/>
          </w:tcPr>
          <w:p w14:paraId="0918270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</w:tr>
      <w:tr w:rsidR="00E52856" w14:paraId="3529B554" w14:textId="77777777" w:rsidTr="00E52856">
        <w:tc>
          <w:tcPr>
            <w:tcW w:w="2959" w:type="dxa"/>
          </w:tcPr>
          <w:p w14:paraId="2FAC6D9A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lue winged teal/LA/UGAI14_2115/2014|H4N8</w:t>
            </w:r>
          </w:p>
        </w:tc>
        <w:tc>
          <w:tcPr>
            <w:tcW w:w="757" w:type="dxa"/>
          </w:tcPr>
          <w:p w14:paraId="04F588B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7" w:type="dxa"/>
          </w:tcPr>
          <w:p w14:paraId="5A8B5B5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8" w:type="dxa"/>
          </w:tcPr>
          <w:p w14:paraId="2F3B86D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6</w:t>
            </w:r>
          </w:p>
        </w:tc>
        <w:tc>
          <w:tcPr>
            <w:tcW w:w="759" w:type="dxa"/>
          </w:tcPr>
          <w:p w14:paraId="19B10AC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37F8176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43A624A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57D905E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3BC3D2E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627E779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28BE412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7</w:t>
            </w:r>
          </w:p>
        </w:tc>
        <w:tc>
          <w:tcPr>
            <w:tcW w:w="759" w:type="dxa"/>
          </w:tcPr>
          <w:p w14:paraId="25D7687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13</w:t>
            </w:r>
          </w:p>
        </w:tc>
        <w:tc>
          <w:tcPr>
            <w:tcW w:w="759" w:type="dxa"/>
          </w:tcPr>
          <w:p w14:paraId="53CE6BA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26</w:t>
            </w:r>
          </w:p>
        </w:tc>
        <w:tc>
          <w:tcPr>
            <w:tcW w:w="759" w:type="dxa"/>
          </w:tcPr>
          <w:p w14:paraId="3104ACC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26" w:type="dxa"/>
          </w:tcPr>
          <w:p w14:paraId="1B65103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6</w:t>
            </w:r>
          </w:p>
        </w:tc>
        <w:tc>
          <w:tcPr>
            <w:tcW w:w="726" w:type="dxa"/>
          </w:tcPr>
          <w:p w14:paraId="0F2C7B4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0</w:t>
            </w:r>
          </w:p>
        </w:tc>
        <w:tc>
          <w:tcPr>
            <w:tcW w:w="726" w:type="dxa"/>
          </w:tcPr>
          <w:p w14:paraId="3882367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6</w:t>
            </w:r>
          </w:p>
        </w:tc>
        <w:tc>
          <w:tcPr>
            <w:tcW w:w="726" w:type="dxa"/>
          </w:tcPr>
          <w:p w14:paraId="766FA39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3</w:t>
            </w:r>
          </w:p>
        </w:tc>
        <w:tc>
          <w:tcPr>
            <w:tcW w:w="726" w:type="dxa"/>
          </w:tcPr>
          <w:p w14:paraId="33E361B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59</w:t>
            </w:r>
          </w:p>
        </w:tc>
      </w:tr>
      <w:tr w:rsidR="00E52856" w14:paraId="78EF31A1" w14:textId="77777777" w:rsidTr="00E52856">
        <w:tc>
          <w:tcPr>
            <w:tcW w:w="2959" w:type="dxa"/>
          </w:tcPr>
          <w:p w14:paraId="1C1E224C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lue winged teal/TX/UGAI14_2059/2014|H4N6</w:t>
            </w:r>
          </w:p>
        </w:tc>
        <w:tc>
          <w:tcPr>
            <w:tcW w:w="757" w:type="dxa"/>
          </w:tcPr>
          <w:p w14:paraId="4B167BB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73</w:t>
            </w:r>
          </w:p>
        </w:tc>
        <w:tc>
          <w:tcPr>
            <w:tcW w:w="757" w:type="dxa"/>
          </w:tcPr>
          <w:p w14:paraId="3895584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0</w:t>
            </w:r>
          </w:p>
        </w:tc>
        <w:tc>
          <w:tcPr>
            <w:tcW w:w="758" w:type="dxa"/>
          </w:tcPr>
          <w:p w14:paraId="5469519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6</w:t>
            </w:r>
          </w:p>
        </w:tc>
        <w:tc>
          <w:tcPr>
            <w:tcW w:w="759" w:type="dxa"/>
          </w:tcPr>
          <w:p w14:paraId="676D1DD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601DF20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77DBEB1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59" w:type="dxa"/>
          </w:tcPr>
          <w:p w14:paraId="4AD6895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235F295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14C2CA6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7</w:t>
            </w:r>
          </w:p>
        </w:tc>
        <w:tc>
          <w:tcPr>
            <w:tcW w:w="759" w:type="dxa"/>
          </w:tcPr>
          <w:p w14:paraId="0FDC71D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17073DF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60</w:t>
            </w:r>
          </w:p>
        </w:tc>
        <w:tc>
          <w:tcPr>
            <w:tcW w:w="759" w:type="dxa"/>
          </w:tcPr>
          <w:p w14:paraId="0BDFDFF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20</w:t>
            </w:r>
          </w:p>
        </w:tc>
        <w:tc>
          <w:tcPr>
            <w:tcW w:w="759" w:type="dxa"/>
          </w:tcPr>
          <w:p w14:paraId="269F5D3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26" w:type="dxa"/>
          </w:tcPr>
          <w:p w14:paraId="4AC8156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6</w:t>
            </w:r>
          </w:p>
        </w:tc>
        <w:tc>
          <w:tcPr>
            <w:tcW w:w="726" w:type="dxa"/>
          </w:tcPr>
          <w:p w14:paraId="78EA8F2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6</w:t>
            </w:r>
          </w:p>
        </w:tc>
        <w:tc>
          <w:tcPr>
            <w:tcW w:w="726" w:type="dxa"/>
          </w:tcPr>
          <w:p w14:paraId="59837B0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3</w:t>
            </w:r>
          </w:p>
        </w:tc>
        <w:tc>
          <w:tcPr>
            <w:tcW w:w="726" w:type="dxa"/>
          </w:tcPr>
          <w:p w14:paraId="24129E1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0</w:t>
            </w:r>
          </w:p>
        </w:tc>
        <w:tc>
          <w:tcPr>
            <w:tcW w:w="726" w:type="dxa"/>
          </w:tcPr>
          <w:p w14:paraId="7948CD0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79</w:t>
            </w:r>
          </w:p>
        </w:tc>
      </w:tr>
      <w:tr w:rsidR="00E52856" w14:paraId="66EED278" w14:textId="77777777" w:rsidTr="00E52856">
        <w:tc>
          <w:tcPr>
            <w:tcW w:w="2959" w:type="dxa"/>
          </w:tcPr>
          <w:p w14:paraId="0B4FD977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lue winged teal/TX/UGAI14_3363/2014|H4N6</w:t>
            </w:r>
          </w:p>
        </w:tc>
        <w:tc>
          <w:tcPr>
            <w:tcW w:w="757" w:type="dxa"/>
          </w:tcPr>
          <w:p w14:paraId="115653F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7" w:type="dxa"/>
          </w:tcPr>
          <w:p w14:paraId="37E00B3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8" w:type="dxa"/>
          </w:tcPr>
          <w:p w14:paraId="291BFB3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49</w:t>
            </w:r>
          </w:p>
        </w:tc>
        <w:tc>
          <w:tcPr>
            <w:tcW w:w="759" w:type="dxa"/>
          </w:tcPr>
          <w:p w14:paraId="3180BDC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32FD448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3939A7B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73E4AAD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267AE84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542CB9B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13</w:t>
            </w:r>
          </w:p>
        </w:tc>
        <w:tc>
          <w:tcPr>
            <w:tcW w:w="759" w:type="dxa"/>
          </w:tcPr>
          <w:p w14:paraId="52DC77F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60</w:t>
            </w:r>
          </w:p>
        </w:tc>
        <w:tc>
          <w:tcPr>
            <w:tcW w:w="759" w:type="dxa"/>
          </w:tcPr>
          <w:p w14:paraId="6EF42A0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27FE52A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59" w:type="dxa"/>
          </w:tcPr>
          <w:p w14:paraId="62B6666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26" w:type="dxa"/>
          </w:tcPr>
          <w:p w14:paraId="0A844A8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26" w:type="dxa"/>
          </w:tcPr>
          <w:p w14:paraId="102CCCB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26" w:type="dxa"/>
          </w:tcPr>
          <w:p w14:paraId="21B6DCA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26" w:type="dxa"/>
          </w:tcPr>
          <w:p w14:paraId="7F3CC24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73</w:t>
            </w:r>
          </w:p>
        </w:tc>
        <w:tc>
          <w:tcPr>
            <w:tcW w:w="726" w:type="dxa"/>
          </w:tcPr>
          <w:p w14:paraId="58F5C0B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65</w:t>
            </w:r>
          </w:p>
        </w:tc>
      </w:tr>
      <w:tr w:rsidR="00E52856" w14:paraId="0C1B76DE" w14:textId="77777777" w:rsidTr="00E52856">
        <w:tc>
          <w:tcPr>
            <w:tcW w:w="2959" w:type="dxa"/>
          </w:tcPr>
          <w:p w14:paraId="730D22F4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-2257/2014|H4N8</w:t>
            </w:r>
          </w:p>
          <w:p w14:paraId="5A02D0EB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</w:tcPr>
          <w:p w14:paraId="39159EF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</w:t>
            </w:r>
          </w:p>
        </w:tc>
        <w:tc>
          <w:tcPr>
            <w:tcW w:w="757" w:type="dxa"/>
          </w:tcPr>
          <w:p w14:paraId="0D802A2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6</w:t>
            </w:r>
          </w:p>
        </w:tc>
        <w:tc>
          <w:tcPr>
            <w:tcW w:w="758" w:type="dxa"/>
          </w:tcPr>
          <w:p w14:paraId="08DE958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83</w:t>
            </w:r>
          </w:p>
        </w:tc>
        <w:tc>
          <w:tcPr>
            <w:tcW w:w="759" w:type="dxa"/>
          </w:tcPr>
          <w:p w14:paraId="5E1C2B9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59" w:type="dxa"/>
          </w:tcPr>
          <w:p w14:paraId="79C068B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59" w:type="dxa"/>
          </w:tcPr>
          <w:p w14:paraId="657E04C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3</w:t>
            </w:r>
          </w:p>
        </w:tc>
        <w:tc>
          <w:tcPr>
            <w:tcW w:w="759" w:type="dxa"/>
          </w:tcPr>
          <w:p w14:paraId="2E8B21E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59" w:type="dxa"/>
          </w:tcPr>
          <w:p w14:paraId="2A9FCD2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59" w:type="dxa"/>
          </w:tcPr>
          <w:p w14:paraId="4F8DC97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26</w:t>
            </w:r>
          </w:p>
        </w:tc>
        <w:tc>
          <w:tcPr>
            <w:tcW w:w="759" w:type="dxa"/>
          </w:tcPr>
          <w:p w14:paraId="0D7625C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20</w:t>
            </w:r>
          </w:p>
        </w:tc>
        <w:tc>
          <w:tcPr>
            <w:tcW w:w="759" w:type="dxa"/>
          </w:tcPr>
          <w:p w14:paraId="08943DC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59" w:type="dxa"/>
          </w:tcPr>
          <w:p w14:paraId="3A13BAA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14:paraId="21EBDEE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0</w:t>
            </w:r>
          </w:p>
        </w:tc>
        <w:tc>
          <w:tcPr>
            <w:tcW w:w="726" w:type="dxa"/>
          </w:tcPr>
          <w:p w14:paraId="70D2F5A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3</w:t>
            </w:r>
          </w:p>
        </w:tc>
        <w:tc>
          <w:tcPr>
            <w:tcW w:w="726" w:type="dxa"/>
          </w:tcPr>
          <w:p w14:paraId="6827925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0</w:t>
            </w:r>
          </w:p>
        </w:tc>
        <w:tc>
          <w:tcPr>
            <w:tcW w:w="726" w:type="dxa"/>
          </w:tcPr>
          <w:p w14:paraId="5125D8C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6</w:t>
            </w:r>
          </w:p>
        </w:tc>
        <w:tc>
          <w:tcPr>
            <w:tcW w:w="726" w:type="dxa"/>
          </w:tcPr>
          <w:p w14:paraId="33F9A3C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13</w:t>
            </w:r>
          </w:p>
        </w:tc>
        <w:tc>
          <w:tcPr>
            <w:tcW w:w="726" w:type="dxa"/>
          </w:tcPr>
          <w:p w14:paraId="0B0CFB9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2</w:t>
            </w:r>
          </w:p>
        </w:tc>
      </w:tr>
      <w:tr w:rsidR="00E52856" w14:paraId="391B579D" w14:textId="77777777" w:rsidTr="00E52856">
        <w:tc>
          <w:tcPr>
            <w:tcW w:w="2959" w:type="dxa"/>
          </w:tcPr>
          <w:p w14:paraId="14ABD4EE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-2238/2014|H4N2</w:t>
            </w:r>
          </w:p>
          <w:p w14:paraId="1F145D5E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6B4EADB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06</w:t>
            </w:r>
          </w:p>
        </w:tc>
        <w:tc>
          <w:tcPr>
            <w:tcW w:w="757" w:type="dxa"/>
          </w:tcPr>
          <w:p w14:paraId="446C66F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13</w:t>
            </w:r>
          </w:p>
        </w:tc>
        <w:tc>
          <w:tcPr>
            <w:tcW w:w="758" w:type="dxa"/>
          </w:tcPr>
          <w:p w14:paraId="0DB788E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9</w:t>
            </w:r>
          </w:p>
        </w:tc>
        <w:tc>
          <w:tcPr>
            <w:tcW w:w="759" w:type="dxa"/>
          </w:tcPr>
          <w:p w14:paraId="550C822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59" w:type="dxa"/>
          </w:tcPr>
          <w:p w14:paraId="5BE8EEE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59" w:type="dxa"/>
          </w:tcPr>
          <w:p w14:paraId="1221CF4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00</w:t>
            </w:r>
          </w:p>
        </w:tc>
        <w:tc>
          <w:tcPr>
            <w:tcW w:w="759" w:type="dxa"/>
          </w:tcPr>
          <w:p w14:paraId="361911C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59" w:type="dxa"/>
          </w:tcPr>
          <w:p w14:paraId="7ACC1AB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93</w:t>
            </w:r>
          </w:p>
        </w:tc>
        <w:tc>
          <w:tcPr>
            <w:tcW w:w="759" w:type="dxa"/>
          </w:tcPr>
          <w:p w14:paraId="0328EDD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543A10F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52AA0A8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59" w:type="dxa"/>
          </w:tcPr>
          <w:p w14:paraId="6063E23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0</w:t>
            </w:r>
          </w:p>
        </w:tc>
        <w:tc>
          <w:tcPr>
            <w:tcW w:w="759" w:type="dxa"/>
          </w:tcPr>
          <w:p w14:paraId="72EA691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</w:tcPr>
          <w:p w14:paraId="25CF778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0</w:t>
            </w:r>
          </w:p>
        </w:tc>
        <w:tc>
          <w:tcPr>
            <w:tcW w:w="726" w:type="dxa"/>
          </w:tcPr>
          <w:p w14:paraId="2328F81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7</w:t>
            </w:r>
          </w:p>
        </w:tc>
        <w:tc>
          <w:tcPr>
            <w:tcW w:w="726" w:type="dxa"/>
          </w:tcPr>
          <w:p w14:paraId="75C17A5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33</w:t>
            </w:r>
          </w:p>
        </w:tc>
        <w:tc>
          <w:tcPr>
            <w:tcW w:w="726" w:type="dxa"/>
          </w:tcPr>
          <w:p w14:paraId="1A7F577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40</w:t>
            </w:r>
          </w:p>
        </w:tc>
        <w:tc>
          <w:tcPr>
            <w:tcW w:w="726" w:type="dxa"/>
          </w:tcPr>
          <w:p w14:paraId="224B2D7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72</w:t>
            </w:r>
          </w:p>
        </w:tc>
      </w:tr>
      <w:tr w:rsidR="00E52856" w14:paraId="63B7F529" w14:textId="77777777" w:rsidTr="00E52856">
        <w:tc>
          <w:tcPr>
            <w:tcW w:w="2959" w:type="dxa"/>
          </w:tcPr>
          <w:p w14:paraId="68FCFCC5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_3313/2014|H3N2</w:t>
            </w:r>
          </w:p>
          <w:p w14:paraId="4C7A107F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01D7A67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7" w:type="dxa"/>
          </w:tcPr>
          <w:p w14:paraId="4918E96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58" w:type="dxa"/>
          </w:tcPr>
          <w:p w14:paraId="5BBF290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759" w:type="dxa"/>
          </w:tcPr>
          <w:p w14:paraId="4F94DD4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1CF91B4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1B980E4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3369202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63022D0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6586A21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6</w:t>
            </w:r>
          </w:p>
        </w:tc>
        <w:tc>
          <w:tcPr>
            <w:tcW w:w="759" w:type="dxa"/>
          </w:tcPr>
          <w:p w14:paraId="790419F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6</w:t>
            </w:r>
          </w:p>
        </w:tc>
        <w:tc>
          <w:tcPr>
            <w:tcW w:w="759" w:type="dxa"/>
          </w:tcPr>
          <w:p w14:paraId="2D646CD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59" w:type="dxa"/>
          </w:tcPr>
          <w:p w14:paraId="00AFA3B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3</w:t>
            </w:r>
          </w:p>
        </w:tc>
        <w:tc>
          <w:tcPr>
            <w:tcW w:w="759" w:type="dxa"/>
          </w:tcPr>
          <w:p w14:paraId="6D28346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0</w:t>
            </w:r>
          </w:p>
        </w:tc>
        <w:tc>
          <w:tcPr>
            <w:tcW w:w="726" w:type="dxa"/>
          </w:tcPr>
          <w:p w14:paraId="3A6FA24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</w:tcPr>
          <w:p w14:paraId="67B2104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726" w:type="dxa"/>
          </w:tcPr>
          <w:p w14:paraId="352674D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73</w:t>
            </w:r>
          </w:p>
        </w:tc>
        <w:tc>
          <w:tcPr>
            <w:tcW w:w="726" w:type="dxa"/>
          </w:tcPr>
          <w:p w14:paraId="1F5E27AA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26" w:type="dxa"/>
          </w:tcPr>
          <w:p w14:paraId="7A24756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2</w:t>
            </w:r>
          </w:p>
        </w:tc>
      </w:tr>
      <w:tr w:rsidR="00E52856" w14:paraId="70C7CAE0" w14:textId="77777777" w:rsidTr="00E52856">
        <w:tc>
          <w:tcPr>
            <w:tcW w:w="2959" w:type="dxa"/>
          </w:tcPr>
          <w:p w14:paraId="23450787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_2767/2014|H4N6</w:t>
            </w:r>
          </w:p>
          <w:p w14:paraId="2A3E9385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3DAE281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7" w:type="dxa"/>
          </w:tcPr>
          <w:p w14:paraId="5D45AF5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8" w:type="dxa"/>
          </w:tcPr>
          <w:p w14:paraId="5565398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56</w:t>
            </w:r>
          </w:p>
        </w:tc>
        <w:tc>
          <w:tcPr>
            <w:tcW w:w="759" w:type="dxa"/>
          </w:tcPr>
          <w:p w14:paraId="275DF45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5A72D1A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01E26BD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664F94A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1605E4E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0</w:t>
            </w:r>
          </w:p>
        </w:tc>
        <w:tc>
          <w:tcPr>
            <w:tcW w:w="759" w:type="dxa"/>
          </w:tcPr>
          <w:p w14:paraId="7B2BE29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0</w:t>
            </w:r>
          </w:p>
        </w:tc>
        <w:tc>
          <w:tcPr>
            <w:tcW w:w="759" w:type="dxa"/>
          </w:tcPr>
          <w:p w14:paraId="5DA07ED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6</w:t>
            </w:r>
          </w:p>
        </w:tc>
        <w:tc>
          <w:tcPr>
            <w:tcW w:w="759" w:type="dxa"/>
          </w:tcPr>
          <w:p w14:paraId="712DE82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0930CE6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0</w:t>
            </w:r>
          </w:p>
        </w:tc>
        <w:tc>
          <w:tcPr>
            <w:tcW w:w="759" w:type="dxa"/>
          </w:tcPr>
          <w:p w14:paraId="306C21E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7</w:t>
            </w:r>
          </w:p>
        </w:tc>
        <w:tc>
          <w:tcPr>
            <w:tcW w:w="726" w:type="dxa"/>
          </w:tcPr>
          <w:p w14:paraId="3F5DBA3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67</w:t>
            </w:r>
          </w:p>
        </w:tc>
        <w:tc>
          <w:tcPr>
            <w:tcW w:w="726" w:type="dxa"/>
          </w:tcPr>
          <w:p w14:paraId="09BDB04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</w:tcPr>
          <w:p w14:paraId="4D1FE3D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26" w:type="dxa"/>
          </w:tcPr>
          <w:p w14:paraId="5B747F5A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26" w:type="dxa"/>
          </w:tcPr>
          <w:p w14:paraId="1F468E2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85</w:t>
            </w:r>
          </w:p>
        </w:tc>
      </w:tr>
      <w:tr w:rsidR="00E52856" w14:paraId="7D68F265" w14:textId="77777777" w:rsidTr="00E52856">
        <w:tc>
          <w:tcPr>
            <w:tcW w:w="2959" w:type="dxa"/>
          </w:tcPr>
          <w:p w14:paraId="3BBEDE60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-2241/2014|H4N6</w:t>
            </w:r>
          </w:p>
          <w:p w14:paraId="2465CB0A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702B010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7" w:type="dxa"/>
          </w:tcPr>
          <w:p w14:paraId="3CD2F41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58" w:type="dxa"/>
          </w:tcPr>
          <w:p w14:paraId="03EBA12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759" w:type="dxa"/>
          </w:tcPr>
          <w:p w14:paraId="01930E5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019B0FE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34BCFB8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5109AE9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7B7B817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46</w:t>
            </w:r>
          </w:p>
        </w:tc>
        <w:tc>
          <w:tcPr>
            <w:tcW w:w="759" w:type="dxa"/>
          </w:tcPr>
          <w:p w14:paraId="4C220FEA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6</w:t>
            </w:r>
          </w:p>
        </w:tc>
        <w:tc>
          <w:tcPr>
            <w:tcW w:w="759" w:type="dxa"/>
          </w:tcPr>
          <w:p w14:paraId="51C956A7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3</w:t>
            </w:r>
          </w:p>
        </w:tc>
        <w:tc>
          <w:tcPr>
            <w:tcW w:w="759" w:type="dxa"/>
          </w:tcPr>
          <w:p w14:paraId="340E2BE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59" w:type="dxa"/>
          </w:tcPr>
          <w:p w14:paraId="1EB7BBC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6</w:t>
            </w:r>
          </w:p>
        </w:tc>
        <w:tc>
          <w:tcPr>
            <w:tcW w:w="759" w:type="dxa"/>
          </w:tcPr>
          <w:p w14:paraId="09AA856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33</w:t>
            </w:r>
          </w:p>
        </w:tc>
        <w:tc>
          <w:tcPr>
            <w:tcW w:w="726" w:type="dxa"/>
          </w:tcPr>
          <w:p w14:paraId="6DCB786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73</w:t>
            </w:r>
          </w:p>
        </w:tc>
        <w:tc>
          <w:tcPr>
            <w:tcW w:w="726" w:type="dxa"/>
          </w:tcPr>
          <w:p w14:paraId="31D81BE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26" w:type="dxa"/>
          </w:tcPr>
          <w:p w14:paraId="4AB273C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</w:tcPr>
          <w:p w14:paraId="3B0FBE5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26" w:type="dxa"/>
          </w:tcPr>
          <w:p w14:paraId="6605891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2</w:t>
            </w:r>
          </w:p>
        </w:tc>
      </w:tr>
      <w:tr w:rsidR="00E52856" w14:paraId="243F3F1D" w14:textId="77777777" w:rsidTr="00E52856">
        <w:tc>
          <w:tcPr>
            <w:tcW w:w="2959" w:type="dxa"/>
          </w:tcPr>
          <w:p w14:paraId="3E2811FD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mallard/MN/UGAI14-2249/2014|H4N6</w:t>
            </w:r>
          </w:p>
          <w:p w14:paraId="2246F625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175DBE1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6</w:t>
            </w:r>
          </w:p>
        </w:tc>
        <w:tc>
          <w:tcPr>
            <w:tcW w:w="757" w:type="dxa"/>
          </w:tcPr>
          <w:p w14:paraId="02531BC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73</w:t>
            </w:r>
          </w:p>
        </w:tc>
        <w:tc>
          <w:tcPr>
            <w:tcW w:w="758" w:type="dxa"/>
          </w:tcPr>
          <w:p w14:paraId="495C7DF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0</w:t>
            </w:r>
          </w:p>
        </w:tc>
        <w:tc>
          <w:tcPr>
            <w:tcW w:w="759" w:type="dxa"/>
          </w:tcPr>
          <w:p w14:paraId="7C58AE0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7118BF0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5D650E7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60</w:t>
            </w:r>
          </w:p>
        </w:tc>
        <w:tc>
          <w:tcPr>
            <w:tcW w:w="759" w:type="dxa"/>
          </w:tcPr>
          <w:p w14:paraId="08E9AC0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077846A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3</w:t>
            </w:r>
          </w:p>
        </w:tc>
        <w:tc>
          <w:tcPr>
            <w:tcW w:w="759" w:type="dxa"/>
          </w:tcPr>
          <w:p w14:paraId="2C3A650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3</w:t>
            </w:r>
          </w:p>
        </w:tc>
        <w:tc>
          <w:tcPr>
            <w:tcW w:w="759" w:type="dxa"/>
          </w:tcPr>
          <w:p w14:paraId="5742B5E0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00</w:t>
            </w:r>
          </w:p>
        </w:tc>
        <w:tc>
          <w:tcPr>
            <w:tcW w:w="759" w:type="dxa"/>
          </w:tcPr>
          <w:p w14:paraId="354847A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73</w:t>
            </w:r>
          </w:p>
        </w:tc>
        <w:tc>
          <w:tcPr>
            <w:tcW w:w="759" w:type="dxa"/>
          </w:tcPr>
          <w:p w14:paraId="30F11C5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13</w:t>
            </w:r>
          </w:p>
        </w:tc>
        <w:tc>
          <w:tcPr>
            <w:tcW w:w="759" w:type="dxa"/>
          </w:tcPr>
          <w:p w14:paraId="2CD8430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40</w:t>
            </w:r>
          </w:p>
        </w:tc>
        <w:tc>
          <w:tcPr>
            <w:tcW w:w="726" w:type="dxa"/>
          </w:tcPr>
          <w:p w14:paraId="7F90BAE2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0</w:t>
            </w:r>
          </w:p>
        </w:tc>
        <w:tc>
          <w:tcPr>
            <w:tcW w:w="726" w:type="dxa"/>
          </w:tcPr>
          <w:p w14:paraId="6E5E71A6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726" w:type="dxa"/>
          </w:tcPr>
          <w:p w14:paraId="383AEFC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726" w:type="dxa"/>
          </w:tcPr>
          <w:p w14:paraId="480CA21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</w:tcPr>
          <w:p w14:paraId="27B34A8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9</w:t>
            </w:r>
          </w:p>
        </w:tc>
      </w:tr>
      <w:tr w:rsidR="00E52856" w14:paraId="2E2385E8" w14:textId="77777777" w:rsidTr="00E52856">
        <w:tc>
          <w:tcPr>
            <w:tcW w:w="2959" w:type="dxa"/>
          </w:tcPr>
          <w:p w14:paraId="2965111B" w14:textId="77777777" w:rsidR="00E52856" w:rsidRPr="00EA68CB" w:rsidRDefault="00E52856" w:rsidP="00FC57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quail/CA/K1400794/2014|H5N8</w:t>
            </w:r>
          </w:p>
          <w:p w14:paraId="254DFCEC" w14:textId="77777777" w:rsidR="00E52856" w:rsidRPr="00EA68CB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</w:tcPr>
          <w:p w14:paraId="3BECA17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59</w:t>
            </w:r>
          </w:p>
        </w:tc>
        <w:tc>
          <w:tcPr>
            <w:tcW w:w="757" w:type="dxa"/>
          </w:tcPr>
          <w:p w14:paraId="7FFBCAEA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65</w:t>
            </w:r>
          </w:p>
        </w:tc>
        <w:tc>
          <w:tcPr>
            <w:tcW w:w="758" w:type="dxa"/>
          </w:tcPr>
          <w:p w14:paraId="79A46E09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75</w:t>
            </w:r>
          </w:p>
        </w:tc>
        <w:tc>
          <w:tcPr>
            <w:tcW w:w="759" w:type="dxa"/>
          </w:tcPr>
          <w:p w14:paraId="341E595D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  <w:tc>
          <w:tcPr>
            <w:tcW w:w="759" w:type="dxa"/>
          </w:tcPr>
          <w:p w14:paraId="0B5715A3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  <w:tc>
          <w:tcPr>
            <w:tcW w:w="759" w:type="dxa"/>
          </w:tcPr>
          <w:p w14:paraId="26E5C151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52</w:t>
            </w:r>
          </w:p>
        </w:tc>
        <w:tc>
          <w:tcPr>
            <w:tcW w:w="759" w:type="dxa"/>
          </w:tcPr>
          <w:p w14:paraId="5736159E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  <w:tc>
          <w:tcPr>
            <w:tcW w:w="759" w:type="dxa"/>
          </w:tcPr>
          <w:p w14:paraId="50E83C64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</w:t>
            </w:r>
          </w:p>
        </w:tc>
        <w:tc>
          <w:tcPr>
            <w:tcW w:w="759" w:type="dxa"/>
          </w:tcPr>
          <w:p w14:paraId="7861BB0A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59</w:t>
            </w:r>
          </w:p>
        </w:tc>
        <w:tc>
          <w:tcPr>
            <w:tcW w:w="759" w:type="dxa"/>
          </w:tcPr>
          <w:p w14:paraId="5851725B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79</w:t>
            </w:r>
          </w:p>
        </w:tc>
        <w:tc>
          <w:tcPr>
            <w:tcW w:w="759" w:type="dxa"/>
          </w:tcPr>
          <w:p w14:paraId="479CF37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65</w:t>
            </w:r>
          </w:p>
        </w:tc>
        <w:tc>
          <w:tcPr>
            <w:tcW w:w="759" w:type="dxa"/>
          </w:tcPr>
          <w:p w14:paraId="6B35C17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2</w:t>
            </w:r>
          </w:p>
        </w:tc>
        <w:tc>
          <w:tcPr>
            <w:tcW w:w="759" w:type="dxa"/>
          </w:tcPr>
          <w:p w14:paraId="084D231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72</w:t>
            </w:r>
          </w:p>
        </w:tc>
        <w:tc>
          <w:tcPr>
            <w:tcW w:w="726" w:type="dxa"/>
          </w:tcPr>
          <w:p w14:paraId="1248103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2</w:t>
            </w:r>
          </w:p>
        </w:tc>
        <w:tc>
          <w:tcPr>
            <w:tcW w:w="726" w:type="dxa"/>
          </w:tcPr>
          <w:p w14:paraId="71A39055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85</w:t>
            </w:r>
          </w:p>
        </w:tc>
        <w:tc>
          <w:tcPr>
            <w:tcW w:w="726" w:type="dxa"/>
          </w:tcPr>
          <w:p w14:paraId="2AE4F21C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2</w:t>
            </w:r>
          </w:p>
        </w:tc>
        <w:tc>
          <w:tcPr>
            <w:tcW w:w="726" w:type="dxa"/>
          </w:tcPr>
          <w:p w14:paraId="2C28DEEF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9</w:t>
            </w:r>
          </w:p>
        </w:tc>
        <w:tc>
          <w:tcPr>
            <w:tcW w:w="726" w:type="dxa"/>
          </w:tcPr>
          <w:p w14:paraId="36FD4A98" w14:textId="77777777" w:rsidR="00E52856" w:rsidRPr="00DC5E5E" w:rsidRDefault="00E52856" w:rsidP="00FC57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3D4E335" w14:textId="77777777" w:rsidR="00301B8E" w:rsidRPr="00301B8E" w:rsidRDefault="00301B8E">
      <w:pPr>
        <w:rPr>
          <w:rFonts w:ascii="Times New Roman" w:hAnsi="Times New Roman" w:cs="Times New Roman"/>
        </w:rPr>
      </w:pPr>
    </w:p>
    <w:sectPr w:rsidR="00301B8E" w:rsidRPr="00301B8E" w:rsidSect="00301B8E">
      <w:pgSz w:w="2016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B8E"/>
    <w:rsid w:val="000B2AB9"/>
    <w:rsid w:val="000F0D3C"/>
    <w:rsid w:val="00301B8E"/>
    <w:rsid w:val="00E5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F36A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B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5</Words>
  <Characters>2765</Characters>
  <Application>Microsoft Macintosh Word</Application>
  <DocSecurity>0</DocSecurity>
  <Lines>23</Lines>
  <Paragraphs>6</Paragraphs>
  <ScaleCrop>false</ScaleCrop>
  <Company>St. Jude Children's Research Hospital</Company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aplan</dc:creator>
  <cp:keywords/>
  <dc:description/>
  <cp:lastModifiedBy>Bryan Kaplan</cp:lastModifiedBy>
  <cp:revision>2</cp:revision>
  <dcterms:created xsi:type="dcterms:W3CDTF">2015-11-11T17:36:00Z</dcterms:created>
  <dcterms:modified xsi:type="dcterms:W3CDTF">2015-11-11T17:45:00Z</dcterms:modified>
</cp:coreProperties>
</file>